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B25" w:rsidRDefault="00A11B25" w:rsidP="00A11B25">
      <w:pPr>
        <w:spacing w:after="0" w:line="240" w:lineRule="auto"/>
        <w:ind w:right="-5334"/>
        <w:rPr>
          <w:rFonts w:cstheme="minorHAnsi"/>
          <w:sz w:val="24"/>
          <w:szCs w:val="24"/>
        </w:rPr>
      </w:pPr>
      <w:r w:rsidRPr="00E24504">
        <w:rPr>
          <w:rFonts w:eastAsia="Times New Roman" w:cstheme="minorHAnsi"/>
          <w:b/>
          <w:color w:val="000000"/>
          <w:sz w:val="24"/>
          <w:szCs w:val="24"/>
        </w:rPr>
        <w:t>Supplementary Table 1</w:t>
      </w:r>
      <w:r w:rsidRPr="0028406B">
        <w:rPr>
          <w:rFonts w:eastAsia="Times New Roman" w:cstheme="minorHAnsi"/>
          <w:color w:val="000000"/>
          <w:sz w:val="24"/>
          <w:szCs w:val="24"/>
        </w:rPr>
        <w:t xml:space="preserve">. </w:t>
      </w:r>
      <w:r w:rsidRPr="0028406B">
        <w:rPr>
          <w:rFonts w:cstheme="minorHAnsi"/>
          <w:sz w:val="24"/>
          <w:szCs w:val="24"/>
        </w:rPr>
        <w:t>Mean estimates of chlorophyll</w:t>
      </w:r>
      <w:r>
        <w:rPr>
          <w:rFonts w:cstheme="minorHAnsi"/>
          <w:sz w:val="24"/>
          <w:szCs w:val="24"/>
        </w:rPr>
        <w:t xml:space="preserve"> a, chlorophyll b, starch, amylo</w:t>
      </w:r>
      <w:r w:rsidRPr="0028406B">
        <w:rPr>
          <w:rFonts w:cstheme="minorHAnsi"/>
          <w:sz w:val="24"/>
          <w:szCs w:val="24"/>
        </w:rPr>
        <w:t xml:space="preserve">se, total protein </w:t>
      </w:r>
      <w:r>
        <w:rPr>
          <w:rFonts w:cstheme="minorHAnsi"/>
          <w:sz w:val="24"/>
          <w:szCs w:val="24"/>
        </w:rPr>
        <w:t>a</w:t>
      </w:r>
      <w:r w:rsidRPr="0028406B">
        <w:rPr>
          <w:rFonts w:cstheme="minorHAnsi"/>
          <w:sz w:val="24"/>
          <w:szCs w:val="24"/>
        </w:rPr>
        <w:t>ndtotal soluble sugars</w:t>
      </w:r>
    </w:p>
    <w:p w:rsidR="00A11B25" w:rsidRDefault="00A11B25" w:rsidP="00A11B25">
      <w:pPr>
        <w:spacing w:after="0" w:line="240" w:lineRule="auto"/>
        <w:ind w:right="-5334"/>
        <w:rPr>
          <w:rFonts w:eastAsia="Times New Roman" w:cstheme="minorHAnsi"/>
          <w:color w:val="000000"/>
          <w:sz w:val="24"/>
          <w:szCs w:val="24"/>
        </w:rPr>
      </w:pPr>
      <w:proofErr w:type="gramStart"/>
      <w:r w:rsidRPr="0028406B">
        <w:rPr>
          <w:rFonts w:cstheme="minorHAnsi"/>
          <w:sz w:val="24"/>
          <w:szCs w:val="24"/>
        </w:rPr>
        <w:t>content</w:t>
      </w:r>
      <w:proofErr w:type="gramEnd"/>
      <w:r w:rsidRPr="0028406B">
        <w:rPr>
          <w:rFonts w:cstheme="minorHAnsi"/>
          <w:sz w:val="24"/>
          <w:szCs w:val="24"/>
        </w:rPr>
        <w:t xml:space="preserve"> in the initial shortlisted population </w:t>
      </w:r>
      <w:proofErr w:type="spellStart"/>
      <w:r w:rsidRPr="0028406B">
        <w:rPr>
          <w:rFonts w:cstheme="minorHAnsi"/>
          <w:sz w:val="24"/>
          <w:szCs w:val="24"/>
        </w:rPr>
        <w:t>containing</w:t>
      </w:r>
      <w:r w:rsidRPr="0028406B">
        <w:rPr>
          <w:rFonts w:eastAsia="Times New Roman" w:cstheme="minorHAnsi"/>
          <w:color w:val="000000"/>
          <w:sz w:val="24"/>
          <w:szCs w:val="24"/>
        </w:rPr>
        <w:t>of</w:t>
      </w:r>
      <w:proofErr w:type="spellEnd"/>
      <w:r w:rsidRPr="0028406B">
        <w:rPr>
          <w:rFonts w:eastAsia="Times New Roman" w:cstheme="minorHAnsi"/>
          <w:color w:val="000000"/>
          <w:sz w:val="24"/>
          <w:szCs w:val="24"/>
        </w:rPr>
        <w:t xml:space="preserve"> 274germplasm lines</w:t>
      </w:r>
      <w:r>
        <w:rPr>
          <w:rFonts w:eastAsia="Times New Roman" w:cstheme="minorHAnsi"/>
          <w:color w:val="000000"/>
          <w:sz w:val="24"/>
          <w:szCs w:val="24"/>
        </w:rPr>
        <w:t>.</w:t>
      </w:r>
    </w:p>
    <w:tbl>
      <w:tblPr>
        <w:tblW w:w="11671" w:type="dxa"/>
        <w:tblLook w:val="04A0"/>
      </w:tblPr>
      <w:tblGrid>
        <w:gridCol w:w="960"/>
        <w:gridCol w:w="2620"/>
        <w:gridCol w:w="1500"/>
        <w:gridCol w:w="1540"/>
        <w:gridCol w:w="1228"/>
        <w:gridCol w:w="1403"/>
        <w:gridCol w:w="1180"/>
        <w:gridCol w:w="1240"/>
      </w:tblGrid>
      <w:tr w:rsidR="00A11B25" w:rsidRPr="00A11B25" w:rsidTr="00C467D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L NO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Name</w:t>
            </w:r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of the landrace/</w:t>
            </w:r>
            <w:proofErr w:type="spellStart"/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rmplasm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hl</w:t>
            </w:r>
            <w:proofErr w:type="spellEnd"/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</w:t>
            </w:r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mg/g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hl</w:t>
            </w:r>
            <w:proofErr w:type="spellEnd"/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</w:t>
            </w:r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mg/g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arch</w:t>
            </w:r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mylose</w:t>
            </w:r>
            <w:proofErr w:type="spellEnd"/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P</w:t>
            </w:r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SS</w:t>
            </w:r>
            <w:r w:rsidR="00C46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A11B2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%)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hourelAngoub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0.2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2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0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5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angle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7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3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0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apchong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6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.6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da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4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7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WangaBarugul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9.5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2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8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Ramako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8.7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2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guramanj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2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2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9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irwereg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noharSa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9.14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6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0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engalijoh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2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9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8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2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napachi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72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2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4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Umam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Rohidhan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3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2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erwatho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1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i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6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.54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0.2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5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.3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4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onamasu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6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5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2.8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7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8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7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nakchamp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1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2.5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6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ike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4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4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ampali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2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57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3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9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himachutk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9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9.9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6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9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106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mpang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1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4.5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4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1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naharratho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4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5.6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anorhibu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5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3.5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2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1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damfu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0.5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.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9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6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kul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4.3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.2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usum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9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5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27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9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6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hongangangampho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.04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2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ngmanb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9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7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1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.8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9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alina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han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1.4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2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C-60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4.3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4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C-66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9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C-7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2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2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C-71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6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C-72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C-103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3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0.3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8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4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C-104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3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limekri77-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1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7.2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7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0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MK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0.3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4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9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9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yot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2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2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arnumbe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2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hahir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5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1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9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on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4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.2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4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xmibilas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7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2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0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lgun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1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9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9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.0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4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g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9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1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0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6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adma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rekh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3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4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6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tamah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2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9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unda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8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4.0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9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4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3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rpurkan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5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2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0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8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1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andhasa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0.1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3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1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intumasu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6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0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7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lkachu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2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84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hamag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7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7.9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1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.5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8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hinges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5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9.6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3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4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7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oc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4.0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0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atuimuc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1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6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5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monabao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3.2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nnapur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4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1.2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5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ssambiro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6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5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2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l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1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82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Bambi </w:t>
            </w: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uga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3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1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81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rba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4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86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rhas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9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3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6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9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ska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4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5.3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1020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u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9.67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4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84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ondiachampeisia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8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5.0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5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2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andhakasa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1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7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0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7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4.6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9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.9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hasakal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0.1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6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5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ntakaama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4.8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6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6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yot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7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6.4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0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.9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6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rathon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9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4.0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7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.0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6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hotadahiy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8.2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ingai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3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8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hanigod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4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6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oirangph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2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1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4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akhaosimpak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7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8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5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7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1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rtiks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3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4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4.1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6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.1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27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Gandhi </w:t>
            </w: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iro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0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eng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3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Hermano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1.8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7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Hug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o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8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2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kharu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57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6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ks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6.87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2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4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lakatk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1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4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7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8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TKM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4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2.7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.7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9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5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elimurudug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1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2.8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5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6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lokuma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6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8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ragagod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8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1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rhan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.5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2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Vachaw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1.22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5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6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20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Adira-3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6.64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1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7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9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Adira-1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4.2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9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.2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7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hara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1.0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7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.2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rni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3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9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6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sumati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-B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5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1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4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6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30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adghan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5.3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7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6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6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rang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4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9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0.8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7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4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50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traibhog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8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9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elash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19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5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2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oya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5.1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4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udhaman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6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1.1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7.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9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9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hipaljee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0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4.0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0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tachu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9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5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7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4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4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99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ala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9.7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8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1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oya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ho </w:t>
            </w: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b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.5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lbo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9.3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9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hay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.5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7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5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4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hagrikartik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.4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2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4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iktimac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5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8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3.9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7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4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ngalmut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2.6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5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2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ikekaku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3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3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rch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7.3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2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5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eg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3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9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ornodoig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4.2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8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6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11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otarma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6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2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uga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8.5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2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5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uga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6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2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agh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8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2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agh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5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4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Radhaba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9.7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2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8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7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Tikichu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2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7.4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5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4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lmundu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7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1.46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7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4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9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albo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1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e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0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etakalan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3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3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2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28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irjha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1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alba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1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1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4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25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lam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8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3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2.4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6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usa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.7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3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0.7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8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.6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4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lba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.0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80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1.7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2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ilijay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0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4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34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.5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40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gura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-s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4.7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7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2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9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ana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7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B1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1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Rajes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4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6.3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9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7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eruviripp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0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6.65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7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8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gandha-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1.1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7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4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Uttarbangalocal-9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1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.0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5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2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Palinadhan-1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1.5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8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6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odiKab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4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3.25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7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8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5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rd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5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9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7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1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RPHP1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7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7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aat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9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etka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4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14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ugandh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28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Urebang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.1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3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Vutma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6.5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5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4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ed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5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2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u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0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2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1.6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0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.4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1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hitikuj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1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3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0.3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3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8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ondremundu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1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8.9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0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9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4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houd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3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5.9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5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2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7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Taotha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2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52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7.3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3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9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Haldigun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2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0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aragadebang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1.1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5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1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da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1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1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undarmade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1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5.3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yangkhang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-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6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80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3.2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9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7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7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uja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.6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30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7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5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0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ingforechoku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8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7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9.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2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0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Tilibo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.2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1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3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naimuluk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3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4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8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3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ikirah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1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8.3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7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3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112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ratao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7.8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4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2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undargad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5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7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1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Kala </w:t>
            </w: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husu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6.5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6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odhikheja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7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2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xmikaj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5.1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2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1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uge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2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4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6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ug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8.6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5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humpurimal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5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5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Sal </w:t>
            </w: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hant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9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8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dity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3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3.9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5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5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0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oorthipath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4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2.3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2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.5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6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17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Tulas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7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72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0.3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.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7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DU-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9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45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5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3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9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7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athmo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0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Hundamaka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5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8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2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emabalbok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7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0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4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7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8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imagisi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7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1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2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9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imahambe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9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6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4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5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tachaun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3.2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4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5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ampaeisia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1.7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2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3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1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thi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3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6.16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3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7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hobakaki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ou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3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nia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8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5.0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9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6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6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lisaralaktimachi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-k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8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3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4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0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n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5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1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9.2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4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7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7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undarbhoj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3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.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6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ulih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8.6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3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Hajirima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6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7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3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5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adiaras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1.2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lanpa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j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6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6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nava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7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9.4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0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andy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6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5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8.7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3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50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d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5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5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5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4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5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laj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7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1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j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2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8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5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unakat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3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4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5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linga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3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linga-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2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4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ahabhagi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.2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2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Hazari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2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0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atab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2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7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1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war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5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avee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7.2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1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atyabha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9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8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1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b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7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25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2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3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kudimanj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4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9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7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6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0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hourre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9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.24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0.0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7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7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6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itanja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6.5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8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25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rdhan-3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3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84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rdhan-3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3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95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rdhan-9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9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9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8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ovindbhog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4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uakalazee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8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inam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7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7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4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7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40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reya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2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4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5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.0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7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k-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1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6.57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8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.9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1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ay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1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8.2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5.0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2.4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7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su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4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Hee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3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6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8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RDhan-10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8.1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uadhusu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7.2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4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5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anskat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7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6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kchengpho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3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5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.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ingpho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.0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3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2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8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6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hoaujaarangbe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8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0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9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4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7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Turnaianganb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5.9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3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7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3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Hanseswa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9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Savit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4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8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halahee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1.3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6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3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hul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4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admin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7.5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8.4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4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ang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1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2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15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0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4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0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yangkhang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-I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7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9.3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4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4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Rat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9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nnad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1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6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5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yurKanth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6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Gomati </w:t>
            </w: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h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9.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ozhival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4.32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0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.5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7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K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7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3.7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5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5.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Adira-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3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3.1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5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4.2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16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oh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4.0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2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6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83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la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2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inikamin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1.1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8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CR </w:t>
            </w: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han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-8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1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oompalla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3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5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0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6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rinell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9.74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3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8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ratikshy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2.1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4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29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alat</w:t>
            </w:r>
            <w:proofErr w:type="spellEnd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6.5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2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7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Lu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4.6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4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9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Abhirm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8.8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pant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3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9.6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5.1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5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59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ntakapu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0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1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5.2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2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0.5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30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Ezhoml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7.8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2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3.9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84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lakanh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2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Pologad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8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2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j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9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5.1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0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Rajapaten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2.4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5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oiranghouanganb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4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1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3.9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6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5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0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bokphou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2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89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0.3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7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3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18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Manipurloc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5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2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2.4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1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.9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43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Dalipah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2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6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8.4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8.6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65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6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Kada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4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0.1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3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7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5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7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Nadiaras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3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6.5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5.2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57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7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Gou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3.3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9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8.15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5.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4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0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7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Chitap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5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3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4.12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2.9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4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78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7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Bilipandy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7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88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67.16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4.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4.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632</w:t>
            </w:r>
          </w:p>
        </w:tc>
      </w:tr>
      <w:tr w:rsidR="00A11B25" w:rsidRPr="00A11B25" w:rsidTr="00C467D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7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Jayapad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.7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.6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90.7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21.1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11.5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B25" w:rsidRPr="00A11B25" w:rsidRDefault="00A11B25" w:rsidP="00A11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B25">
              <w:rPr>
                <w:rFonts w:ascii="Calibri" w:eastAsia="Times New Roman" w:hAnsi="Calibri" w:cs="Calibri"/>
                <w:color w:val="000000"/>
                <w:lang w:val="en-US"/>
              </w:rPr>
              <w:t>0.00390</w:t>
            </w:r>
          </w:p>
        </w:tc>
      </w:tr>
    </w:tbl>
    <w:p w:rsidR="00D96B3C" w:rsidRDefault="00B154E6" w:rsidP="00D96B3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5E35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C467DC">
        <w:rPr>
          <w:rFonts w:ascii="Times New Roman" w:hAnsi="Times New Roman" w:cs="Times New Roman"/>
          <w:sz w:val="24"/>
          <w:szCs w:val="24"/>
        </w:rPr>
        <w:t xml:space="preserve"> </w:t>
      </w:r>
      <w:r w:rsidRPr="00255E35">
        <w:rPr>
          <w:rFonts w:ascii="Times New Roman" w:hAnsi="Times New Roman" w:cs="Times New Roman"/>
          <w:sz w:val="24"/>
          <w:szCs w:val="24"/>
        </w:rPr>
        <w:t xml:space="preserve">a: Chlorophyll a content; </w:t>
      </w:r>
      <w:proofErr w:type="spellStart"/>
      <w:r w:rsidRPr="00255E35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C467DC">
        <w:rPr>
          <w:rFonts w:ascii="Times New Roman" w:hAnsi="Times New Roman" w:cs="Times New Roman"/>
          <w:sz w:val="24"/>
          <w:szCs w:val="24"/>
        </w:rPr>
        <w:t xml:space="preserve"> </w:t>
      </w:r>
      <w:r w:rsidRPr="00255E35">
        <w:rPr>
          <w:rFonts w:ascii="Times New Roman" w:hAnsi="Times New Roman" w:cs="Times New Roman"/>
          <w:sz w:val="24"/>
          <w:szCs w:val="24"/>
        </w:rPr>
        <w:t xml:space="preserve">b: Chlorophyll b content; Starch: Starch content; Amylose: Amylose content; </w:t>
      </w:r>
    </w:p>
    <w:p w:rsidR="00B154E6" w:rsidRPr="00255E35" w:rsidRDefault="00B154E6" w:rsidP="00D96B3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5E35">
        <w:rPr>
          <w:rFonts w:ascii="Times New Roman" w:hAnsi="Times New Roman" w:cs="Times New Roman"/>
          <w:sz w:val="24"/>
          <w:szCs w:val="24"/>
        </w:rPr>
        <w:t>TP: Total protein content; TSS: Total soluble sugars content</w:t>
      </w:r>
    </w:p>
    <w:p w:rsidR="00A11B25" w:rsidRDefault="00A11B25">
      <w:bookmarkStart w:id="0" w:name="_GoBack"/>
      <w:bookmarkEnd w:id="0"/>
    </w:p>
    <w:sectPr w:rsidR="00A11B25" w:rsidSect="00A11B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2247"/>
    <w:rsid w:val="00722247"/>
    <w:rsid w:val="00A11B25"/>
    <w:rsid w:val="00B154E6"/>
    <w:rsid w:val="00C467DC"/>
    <w:rsid w:val="00D96B3C"/>
    <w:rsid w:val="00EA6EA5"/>
    <w:rsid w:val="00ED38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B2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1B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1B25"/>
    <w:rPr>
      <w:color w:val="954F72"/>
      <w:u w:val="single"/>
    </w:rPr>
  </w:style>
  <w:style w:type="paragraph" w:customStyle="1" w:styleId="xl63">
    <w:name w:val="xl63"/>
    <w:basedOn w:val="Normal"/>
    <w:rsid w:val="00A11B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A11B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A11B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A11B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A11B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A11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A11B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A11B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A11B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89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305</Words>
  <Characters>13145</Characters>
  <Application>Microsoft Office Word</Application>
  <DocSecurity>0</DocSecurity>
  <Lines>109</Lines>
  <Paragraphs>30</Paragraphs>
  <ScaleCrop>false</ScaleCrop>
  <Company/>
  <LinksUpToDate>false</LinksUpToDate>
  <CharactersWithSpaces>15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</dc:creator>
  <cp:keywords/>
  <dc:description/>
  <cp:lastModifiedBy>Aorjit</cp:lastModifiedBy>
  <cp:revision>5</cp:revision>
  <dcterms:created xsi:type="dcterms:W3CDTF">2022-10-31T08:09:00Z</dcterms:created>
  <dcterms:modified xsi:type="dcterms:W3CDTF">2022-10-31T11:33:00Z</dcterms:modified>
</cp:coreProperties>
</file>